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065E" w:rsidRPr="00287AA9" w:rsidRDefault="004A065E" w:rsidP="00287AA9">
      <w:pPr>
        <w:pStyle w:val="Heading2"/>
        <w:snapToGrid w:val="0"/>
        <w:spacing w:line="360" w:lineRule="auto"/>
      </w:pPr>
      <w:bookmarkStart w:id="0" w:name="_Toc27989298"/>
      <w:bookmarkStart w:id="1" w:name="_Toc27989326"/>
      <w:bookmarkStart w:id="2" w:name="_Toc27989453"/>
      <w:bookmarkStart w:id="3" w:name="_Toc46411601"/>
      <w:bookmarkStart w:id="4" w:name="_Toc47020959"/>
      <w:bookmarkStart w:id="5" w:name="_Toc47021087"/>
      <w:bookmarkStart w:id="6" w:name="_Toc47024041"/>
      <w:bookmarkStart w:id="7" w:name="_Toc47104249"/>
      <w:bookmarkStart w:id="8" w:name="_Toc47104343"/>
      <w:bookmarkStart w:id="9" w:name="_Toc47339520"/>
      <w:bookmarkStart w:id="10" w:name="_GoBack"/>
      <w:bookmarkEnd w:id="10"/>
      <w:proofErr w:type="gramStart"/>
      <w:r w:rsidRPr="00B311E5">
        <w:rPr>
          <w:rFonts w:cs="Arial"/>
          <w:bCs/>
          <w:lang w:val="en-CA"/>
        </w:rPr>
        <w:t xml:space="preserve">Supporting </w:t>
      </w:r>
      <w:r w:rsidRPr="00C138C3">
        <w:t>Table 2.</w:t>
      </w:r>
      <w:proofErr w:type="gramEnd"/>
      <w:r w:rsidRPr="00C138C3">
        <w:t xml:space="preserve"> </w:t>
      </w:r>
      <w:proofErr w:type="spellStart"/>
      <w:r w:rsidRPr="00C138C3">
        <w:t>Primary</w:t>
      </w:r>
      <w:proofErr w:type="spellEnd"/>
      <w:r w:rsidRPr="00C138C3">
        <w:t xml:space="preserve"> </w:t>
      </w:r>
      <w:proofErr w:type="spellStart"/>
      <w:r w:rsidRPr="00C138C3">
        <w:t>antibodies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proofErr w:type="spellEnd"/>
    </w:p>
    <w:tbl>
      <w:tblPr>
        <w:tblW w:w="89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1275"/>
        <w:gridCol w:w="2410"/>
        <w:gridCol w:w="1418"/>
        <w:gridCol w:w="2268"/>
      </w:tblGrid>
      <w:tr w:rsidR="002221A0" w:rsidRPr="00C138C3" w:rsidTr="006E1069">
        <w:trPr>
          <w:trHeight w:val="331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21A0" w:rsidRPr="00C138C3" w:rsidRDefault="002221A0" w:rsidP="004A47E1">
            <w:pPr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fr-BE" w:eastAsia="fr-FR"/>
              </w:rPr>
            </w:pPr>
            <w:r w:rsidRPr="00C138C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fr-BE" w:eastAsia="fr-FR"/>
              </w:rPr>
              <w:t xml:space="preserve">PRIMARY ANTIBODY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21A0" w:rsidRPr="00C138C3" w:rsidRDefault="002221A0" w:rsidP="004A47E1">
            <w:pPr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fr-BE" w:eastAsia="fr-FR"/>
              </w:rPr>
            </w:pPr>
            <w:r w:rsidRPr="00C138C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fr-BE" w:eastAsia="fr-FR"/>
              </w:rPr>
              <w:t xml:space="preserve">SPECIES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21A0" w:rsidRPr="00C138C3" w:rsidRDefault="002221A0" w:rsidP="004A47E1">
            <w:pPr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fr-BE" w:eastAsia="fr-FR"/>
              </w:rPr>
            </w:pPr>
            <w:r w:rsidRPr="00C138C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fr-BE" w:eastAsia="fr-FR"/>
              </w:rPr>
              <w:t xml:space="preserve">SOURCE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21A0" w:rsidRPr="00C138C3" w:rsidRDefault="002221A0" w:rsidP="004A47E1">
            <w:pPr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fr-BE" w:eastAsia="fr-FR"/>
              </w:rPr>
            </w:pPr>
            <w:r w:rsidRPr="00C138C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fr-BE" w:eastAsia="fr-FR"/>
              </w:rPr>
              <w:t>REFERENCE NUMB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21A0" w:rsidRPr="00C138C3" w:rsidRDefault="002221A0" w:rsidP="002221A0">
            <w:pPr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fr-BE" w:eastAsia="fr-FR"/>
              </w:rPr>
            </w:pPr>
            <w:r w:rsidRPr="00C138C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fr-BE" w:eastAsia="fr-FR"/>
              </w:rPr>
              <w:t xml:space="preserve">DILUTION </w:t>
            </w:r>
            <w:r w:rsidR="009137E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fr-BE" w:eastAsia="fr-FR"/>
              </w:rPr>
              <w:t>IF/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fr-BE" w:eastAsia="fr-FR"/>
              </w:rPr>
              <w:t>WB</w:t>
            </w:r>
          </w:p>
        </w:tc>
      </w:tr>
      <w:tr w:rsidR="009E6068" w:rsidRPr="00C138C3" w:rsidTr="006E1069">
        <w:trPr>
          <w:trHeight w:val="47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E6068" w:rsidRPr="006A3493" w:rsidRDefault="009E6068" w:rsidP="009E606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r w:rsidRPr="0001074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β-ACTI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E6068" w:rsidRPr="006A3493" w:rsidRDefault="009E6068" w:rsidP="009E606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Mous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E6068" w:rsidRPr="00010746" w:rsidRDefault="009E6068" w:rsidP="009E606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Sigma Aldric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E6068" w:rsidRPr="006A3493" w:rsidRDefault="009E6068" w:rsidP="009E606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r w:rsidRPr="0001074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#A222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E6068" w:rsidRPr="006A3493" w:rsidRDefault="009E6068" w:rsidP="009E606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r w:rsidRPr="0001074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1/1000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0</w:t>
            </w:r>
          </w:p>
        </w:tc>
      </w:tr>
      <w:tr w:rsidR="009E6068" w:rsidRPr="00C138C3" w:rsidTr="006E1069">
        <w:trPr>
          <w:trHeight w:val="47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6068" w:rsidRPr="00C138C3" w:rsidRDefault="009E6068" w:rsidP="009E606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AK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6068" w:rsidRPr="00C138C3" w:rsidRDefault="009E6068" w:rsidP="009E606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r w:rsidRPr="00C138C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Rabbi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6068" w:rsidRPr="00C138C3" w:rsidRDefault="009E6068" w:rsidP="009E606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proofErr w:type="spellStart"/>
            <w:r w:rsidRPr="00C138C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Cell</w:t>
            </w:r>
            <w:proofErr w:type="spellEnd"/>
            <w:r w:rsidRPr="00C138C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 xml:space="preserve"> </w:t>
            </w:r>
            <w:proofErr w:type="spellStart"/>
            <w:r w:rsidRPr="00C138C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Signal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6068" w:rsidRPr="00C138C3" w:rsidRDefault="009E6068" w:rsidP="009E606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#469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6068" w:rsidRPr="00C138C3" w:rsidRDefault="009E6068" w:rsidP="009E606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1/1000</w:t>
            </w:r>
          </w:p>
        </w:tc>
      </w:tr>
      <w:tr w:rsidR="009E6068" w:rsidRPr="00C138C3" w:rsidTr="006E1069">
        <w:trPr>
          <w:trHeight w:val="47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6068" w:rsidRPr="00C138C3" w:rsidRDefault="009E6068" w:rsidP="009E606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GABARA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6068" w:rsidRPr="00C138C3" w:rsidRDefault="009E6068" w:rsidP="009E606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r w:rsidRPr="00C138C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Rabbi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6068" w:rsidRPr="00C138C3" w:rsidRDefault="009E6068" w:rsidP="009E606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proofErr w:type="spellStart"/>
            <w:r w:rsidRPr="00C138C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Cell</w:t>
            </w:r>
            <w:proofErr w:type="spellEnd"/>
            <w:r w:rsidRPr="00C138C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 xml:space="preserve"> </w:t>
            </w:r>
            <w:proofErr w:type="spellStart"/>
            <w:r w:rsidRPr="00C138C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Signal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6068" w:rsidRPr="00C138C3" w:rsidRDefault="009E6068" w:rsidP="009E606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r w:rsidRPr="00C138C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#</w:t>
            </w:r>
            <w:r w:rsidRPr="002221A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1373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6068" w:rsidRPr="00C138C3" w:rsidRDefault="009E6068" w:rsidP="009E606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1/1000</w:t>
            </w:r>
          </w:p>
        </w:tc>
      </w:tr>
      <w:tr w:rsidR="009E6068" w:rsidRPr="00C138C3" w:rsidTr="006E1069">
        <w:trPr>
          <w:trHeight w:val="47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E6068" w:rsidRDefault="009E6068" w:rsidP="009E606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LC3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E6068" w:rsidRDefault="009E6068" w:rsidP="009E606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r w:rsidRPr="00C138C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Rabbi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E6068" w:rsidRPr="00C138C3" w:rsidRDefault="009E6068" w:rsidP="009E606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proofErr w:type="spellStart"/>
            <w:r w:rsidRPr="00C138C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Cell</w:t>
            </w:r>
            <w:proofErr w:type="spellEnd"/>
            <w:r w:rsidRPr="00C138C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 xml:space="preserve"> </w:t>
            </w:r>
            <w:proofErr w:type="spellStart"/>
            <w:r w:rsidRPr="00C138C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Signal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E6068" w:rsidRPr="00C138C3" w:rsidRDefault="009E6068" w:rsidP="009E606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r w:rsidRPr="00C138C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#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277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E6068" w:rsidRDefault="009E6068" w:rsidP="009E606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1/1000</w:t>
            </w:r>
          </w:p>
        </w:tc>
      </w:tr>
      <w:tr w:rsidR="009E6068" w:rsidRPr="00C138C3" w:rsidTr="006E1069">
        <w:trPr>
          <w:trHeight w:val="47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6068" w:rsidRPr="00C138C3" w:rsidRDefault="009E6068" w:rsidP="009E606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p110α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6068" w:rsidRPr="00C138C3" w:rsidRDefault="009E6068" w:rsidP="009E606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Rabbi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6068" w:rsidRPr="00C138C3" w:rsidRDefault="009E6068" w:rsidP="009E606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proofErr w:type="spellStart"/>
            <w:r w:rsidRPr="00C138C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Cell</w:t>
            </w:r>
            <w:proofErr w:type="spellEnd"/>
            <w:r w:rsidRPr="00C138C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 xml:space="preserve"> </w:t>
            </w:r>
            <w:proofErr w:type="spellStart"/>
            <w:r w:rsidRPr="00C138C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Signal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6068" w:rsidRPr="00C138C3" w:rsidRDefault="009E6068" w:rsidP="009E606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r w:rsidRPr="00C138C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#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424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6068" w:rsidRPr="00C138C3" w:rsidRDefault="009E6068" w:rsidP="009E606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1/500</w:t>
            </w:r>
          </w:p>
        </w:tc>
      </w:tr>
      <w:tr w:rsidR="009E6068" w:rsidRPr="00C138C3" w:rsidTr="006E1069">
        <w:trPr>
          <w:trHeight w:val="47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6068" w:rsidRPr="00C138C3" w:rsidRDefault="009E6068" w:rsidP="009E606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p110β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6068" w:rsidRPr="00C138C3" w:rsidRDefault="009E6068" w:rsidP="009E606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r w:rsidRPr="00C138C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Rabbi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6068" w:rsidRPr="00C138C3" w:rsidRDefault="009E6068" w:rsidP="009E606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 xml:space="preserve">Santa Cruz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Biotechnolog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6068" w:rsidRPr="00C138C3" w:rsidRDefault="009E6068" w:rsidP="009E606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r w:rsidRPr="00C138C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#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60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6068" w:rsidRPr="00C138C3" w:rsidRDefault="009E6068" w:rsidP="009E606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1/500</w:t>
            </w:r>
          </w:p>
        </w:tc>
      </w:tr>
      <w:tr w:rsidR="009137E8" w:rsidRPr="00C138C3" w:rsidTr="006E1069">
        <w:trPr>
          <w:trHeight w:val="47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137E8" w:rsidRDefault="009137E8" w:rsidP="009137E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p62</w:t>
            </w:r>
            <w:r w:rsidR="00071AE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/SQSTM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137E8" w:rsidRPr="00C138C3" w:rsidRDefault="009137E8" w:rsidP="009137E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Rabbi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137E8" w:rsidRPr="00C138C3" w:rsidRDefault="009137E8" w:rsidP="009137E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proofErr w:type="spellStart"/>
            <w:r w:rsidRPr="00C138C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Cell</w:t>
            </w:r>
            <w:proofErr w:type="spellEnd"/>
            <w:r w:rsidRPr="00C138C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 xml:space="preserve"> </w:t>
            </w:r>
            <w:proofErr w:type="spellStart"/>
            <w:r w:rsidRPr="00C138C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Signal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137E8" w:rsidRPr="00C138C3" w:rsidRDefault="009137E8" w:rsidP="009137E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r w:rsidRPr="00C138C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#</w:t>
            </w:r>
            <w:r w:rsidR="002E5E6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769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137E8" w:rsidRPr="00C138C3" w:rsidRDefault="009137E8" w:rsidP="009137E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IF: 1/500</w:t>
            </w:r>
          </w:p>
        </w:tc>
      </w:tr>
      <w:tr w:rsidR="009137E8" w:rsidRPr="00C138C3" w:rsidTr="006E1069">
        <w:trPr>
          <w:trHeight w:val="47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137E8" w:rsidRPr="00C138C3" w:rsidRDefault="009137E8" w:rsidP="009137E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p-AKT(Ser473</w:t>
            </w:r>
            <w:r w:rsidRPr="00C138C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137E8" w:rsidRPr="00C138C3" w:rsidRDefault="009137E8" w:rsidP="009137E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r w:rsidRPr="00C138C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Rabbi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137E8" w:rsidRPr="00C138C3" w:rsidRDefault="009137E8" w:rsidP="009137E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proofErr w:type="spellStart"/>
            <w:r w:rsidRPr="00C138C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Cell</w:t>
            </w:r>
            <w:proofErr w:type="spellEnd"/>
            <w:r w:rsidRPr="00C138C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 xml:space="preserve"> </w:t>
            </w:r>
            <w:proofErr w:type="spellStart"/>
            <w:r w:rsidRPr="00C138C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Signal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137E8" w:rsidRPr="00C138C3" w:rsidRDefault="009137E8" w:rsidP="009137E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#406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137E8" w:rsidRPr="00C138C3" w:rsidRDefault="009137E8" w:rsidP="009137E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r w:rsidRPr="00C138C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1/200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0</w:t>
            </w:r>
          </w:p>
        </w:tc>
      </w:tr>
      <w:tr w:rsidR="009137E8" w:rsidRPr="00C138C3" w:rsidTr="006E1069">
        <w:trPr>
          <w:trHeight w:val="47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37E8" w:rsidRPr="006A3493" w:rsidRDefault="009137E8" w:rsidP="009137E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r w:rsidRPr="006A349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p-YAP(Ser12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37E8" w:rsidRPr="006A3493" w:rsidRDefault="009137E8" w:rsidP="009137E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r w:rsidRPr="006A349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Rabbi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37E8" w:rsidRPr="006A3493" w:rsidRDefault="009137E8" w:rsidP="009137E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proofErr w:type="spellStart"/>
            <w:r w:rsidRPr="006A349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Cell</w:t>
            </w:r>
            <w:proofErr w:type="spellEnd"/>
            <w:r w:rsidRPr="006A349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 xml:space="preserve"> </w:t>
            </w:r>
            <w:proofErr w:type="spellStart"/>
            <w:r w:rsidRPr="006A349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Signal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37E8" w:rsidRPr="006A3493" w:rsidRDefault="009137E8" w:rsidP="009137E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r w:rsidRPr="006A349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#49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37E8" w:rsidRPr="006A3493" w:rsidRDefault="009137E8" w:rsidP="009137E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r w:rsidRPr="006A349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1/1000</w:t>
            </w:r>
          </w:p>
        </w:tc>
      </w:tr>
      <w:tr w:rsidR="009137E8" w:rsidRPr="00C138C3" w:rsidTr="006E1069">
        <w:trPr>
          <w:trHeight w:val="47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137E8" w:rsidRPr="006A3493" w:rsidRDefault="009137E8" w:rsidP="009137E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r w:rsidRPr="006A349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YA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137E8" w:rsidRPr="006A3493" w:rsidRDefault="009137E8" w:rsidP="009137E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r w:rsidRPr="006A349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Rabbi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137E8" w:rsidRPr="006A3493" w:rsidRDefault="009137E8" w:rsidP="009137E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proofErr w:type="spellStart"/>
            <w:r w:rsidRPr="006A349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Cell</w:t>
            </w:r>
            <w:proofErr w:type="spellEnd"/>
            <w:r w:rsidRPr="006A349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 xml:space="preserve"> </w:t>
            </w:r>
            <w:proofErr w:type="spellStart"/>
            <w:r w:rsidRPr="006A349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Signal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137E8" w:rsidRPr="006A3493" w:rsidRDefault="009137E8" w:rsidP="009137E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r w:rsidRPr="006A349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#49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137E8" w:rsidRPr="006A3493" w:rsidRDefault="009137E8" w:rsidP="009137E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r w:rsidRPr="006A349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1/1000</w:t>
            </w:r>
          </w:p>
        </w:tc>
      </w:tr>
    </w:tbl>
    <w:p w:rsidR="004A065E" w:rsidRPr="00C138C3" w:rsidRDefault="004A065E" w:rsidP="004A065E">
      <w:pPr>
        <w:snapToGrid w:val="0"/>
        <w:spacing w:line="360" w:lineRule="auto"/>
        <w:jc w:val="both"/>
        <w:rPr>
          <w:rFonts w:ascii="Arial" w:hAnsi="Arial" w:cs="Arial"/>
          <w:color w:val="000000" w:themeColor="text1"/>
        </w:rPr>
      </w:pPr>
    </w:p>
    <w:sectPr w:rsidR="004A065E" w:rsidRPr="00C138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54F"/>
    <w:rsid w:val="00010746"/>
    <w:rsid w:val="00071AE2"/>
    <w:rsid w:val="00075454"/>
    <w:rsid w:val="00181CEA"/>
    <w:rsid w:val="001A7095"/>
    <w:rsid w:val="002221A0"/>
    <w:rsid w:val="0024001D"/>
    <w:rsid w:val="002429FF"/>
    <w:rsid w:val="00287AA9"/>
    <w:rsid w:val="002E5E60"/>
    <w:rsid w:val="00370B49"/>
    <w:rsid w:val="00416404"/>
    <w:rsid w:val="004A065E"/>
    <w:rsid w:val="004D48E7"/>
    <w:rsid w:val="00607AD5"/>
    <w:rsid w:val="00661EB9"/>
    <w:rsid w:val="006829A2"/>
    <w:rsid w:val="006A3493"/>
    <w:rsid w:val="006E1069"/>
    <w:rsid w:val="009137E8"/>
    <w:rsid w:val="009E6068"/>
    <w:rsid w:val="00AD2EFB"/>
    <w:rsid w:val="00B012E2"/>
    <w:rsid w:val="00C71AC4"/>
    <w:rsid w:val="00DB07B7"/>
    <w:rsid w:val="00E3789D"/>
    <w:rsid w:val="00EB6357"/>
    <w:rsid w:val="00EB75C1"/>
    <w:rsid w:val="00ED7309"/>
    <w:rsid w:val="00EF6118"/>
    <w:rsid w:val="00FA113A"/>
    <w:rsid w:val="00FC1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54F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065E"/>
    <w:pPr>
      <w:keepNext/>
      <w:keepLines/>
      <w:spacing w:before="240" w:after="0" w:line="240" w:lineRule="auto"/>
      <w:outlineLvl w:val="0"/>
    </w:pPr>
    <w:rPr>
      <w:rFonts w:ascii="Arial" w:eastAsiaTheme="majorEastAsia" w:hAnsi="Arial" w:cstheme="majorBidi"/>
      <w:b/>
      <w:color w:val="000000" w:themeColor="text1"/>
      <w:sz w:val="28"/>
      <w:szCs w:val="32"/>
      <w:lang w:val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065E"/>
    <w:pPr>
      <w:keepNext/>
      <w:keepLines/>
      <w:spacing w:before="40" w:after="0" w:line="240" w:lineRule="auto"/>
      <w:outlineLvl w:val="1"/>
    </w:pPr>
    <w:rPr>
      <w:rFonts w:ascii="Arial" w:eastAsiaTheme="majorEastAsia" w:hAnsi="Arial" w:cstheme="majorBidi"/>
      <w:b/>
      <w:i/>
      <w:color w:val="000000" w:themeColor="text1"/>
      <w:sz w:val="24"/>
      <w:szCs w:val="26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065E"/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A065E"/>
    <w:rPr>
      <w:rFonts w:ascii="Arial" w:eastAsiaTheme="majorEastAsia" w:hAnsi="Arial" w:cstheme="majorBidi"/>
      <w:b/>
      <w:i/>
      <w:color w:val="000000" w:themeColor="text1"/>
      <w:sz w:val="24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54F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065E"/>
    <w:pPr>
      <w:keepNext/>
      <w:keepLines/>
      <w:spacing w:before="240" w:after="0" w:line="240" w:lineRule="auto"/>
      <w:outlineLvl w:val="0"/>
    </w:pPr>
    <w:rPr>
      <w:rFonts w:ascii="Arial" w:eastAsiaTheme="majorEastAsia" w:hAnsi="Arial" w:cstheme="majorBidi"/>
      <w:b/>
      <w:color w:val="000000" w:themeColor="text1"/>
      <w:sz w:val="28"/>
      <w:szCs w:val="32"/>
      <w:lang w:val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065E"/>
    <w:pPr>
      <w:keepNext/>
      <w:keepLines/>
      <w:spacing w:before="40" w:after="0" w:line="240" w:lineRule="auto"/>
      <w:outlineLvl w:val="1"/>
    </w:pPr>
    <w:rPr>
      <w:rFonts w:ascii="Arial" w:eastAsiaTheme="majorEastAsia" w:hAnsi="Arial" w:cstheme="majorBidi"/>
      <w:b/>
      <w:i/>
      <w:color w:val="000000" w:themeColor="text1"/>
      <w:sz w:val="24"/>
      <w:szCs w:val="26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065E"/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A065E"/>
    <w:rPr>
      <w:rFonts w:ascii="Arial" w:eastAsiaTheme="majorEastAsia" w:hAnsi="Arial" w:cstheme="majorBidi"/>
      <w:b/>
      <w:i/>
      <w:color w:val="000000" w:themeColor="text1"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rm</Company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kael Di-Luoffo</dc:creator>
  <cp:keywords/>
  <dc:description/>
  <cp:lastModifiedBy>19690</cp:lastModifiedBy>
  <cp:revision>25</cp:revision>
  <dcterms:created xsi:type="dcterms:W3CDTF">2022-05-12T11:20:00Z</dcterms:created>
  <dcterms:modified xsi:type="dcterms:W3CDTF">2024-12-19T05:38:00Z</dcterms:modified>
</cp:coreProperties>
</file>